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B366C" w14:textId="3A0467AA" w:rsidR="00737817" w:rsidRPr="00B92B20" w:rsidRDefault="00B52314" w:rsidP="007378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2B20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95D96" w:rsidRPr="00B92B20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B92B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5D96" w:rsidRPr="00B92B2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37817" w:rsidRPr="00B92B2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B92B2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37817" w:rsidRPr="00B92B20">
        <w:rPr>
          <w:rFonts w:ascii="Times New Roman" w:hAnsi="Times New Roman" w:cs="Times New Roman"/>
          <w:b/>
          <w:bCs/>
          <w:sz w:val="24"/>
          <w:szCs w:val="24"/>
        </w:rPr>
        <w:t>. Associations between insulin sensitivity and silent lacunar infarcts</w:t>
      </w:r>
      <w:r w:rsidRPr="00B92B20">
        <w:rPr>
          <w:rFonts w:ascii="Times New Roman" w:hAnsi="Times New Roman" w:cs="Times New Roman"/>
          <w:b/>
          <w:bCs/>
          <w:sz w:val="24"/>
          <w:szCs w:val="24"/>
        </w:rPr>
        <w:t xml:space="preserve"> in male </w:t>
      </w:r>
      <w:r w:rsidR="006D3A75" w:rsidRPr="00B92B20">
        <w:rPr>
          <w:rFonts w:ascii="Times New Roman" w:hAnsi="Times New Roman" w:cs="Times New Roman" w:hint="eastAsia"/>
          <w:b/>
          <w:bCs/>
          <w:sz w:val="24"/>
          <w:szCs w:val="24"/>
        </w:rPr>
        <w:t>subject</w:t>
      </w:r>
      <w:r w:rsidRPr="00B92B20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</w:tblGrid>
      <w:tr w:rsidR="00737817" w:rsidRPr="00B92B20" w14:paraId="6726316E" w14:textId="77777777" w:rsidTr="001F1EB8">
        <w:trPr>
          <w:trHeight w:val="27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430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EDA8" w14:textId="77777777" w:rsidR="00737817" w:rsidRPr="00B92B20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88F" w14:textId="77777777" w:rsidR="00737817" w:rsidRPr="00B92B20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dds (95%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0AF" w14:textId="77777777" w:rsidR="00737817" w:rsidRPr="00B92B20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7817" w:rsidRPr="00B92B20" w14:paraId="51777C97" w14:textId="77777777" w:rsidTr="001F1EB8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432A38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B77758" w14:textId="77777777" w:rsidR="00737817" w:rsidRPr="00B92B20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6A2C02" w14:textId="77777777" w:rsidR="00737817" w:rsidRPr="00B92B20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2715AE" w14:textId="77777777" w:rsidR="00737817" w:rsidRPr="00B92B20" w:rsidRDefault="00737817" w:rsidP="00737817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737817" w:rsidRPr="00B92B20" w14:paraId="0A21FDB7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9886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Insulin sensi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F4D8E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2A9D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7D69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37817" w:rsidRPr="00B92B20" w14:paraId="3293A2E5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FD6B" w14:textId="77777777" w:rsidR="00737817" w:rsidRPr="00B92B20" w:rsidRDefault="00737817" w:rsidP="0073781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High (≥1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C498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C313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9129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52314" w:rsidRPr="00B92B20" w14:paraId="38D52B18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CEC3A" w14:textId="77777777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6063" w14:textId="28B0F2AD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25 (1.04-4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7E59" w14:textId="07CD998C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16 (0.99-4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E1A4" w14:textId="6CB0AB78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10 (0.95-4.65)</w:t>
            </w:r>
          </w:p>
        </w:tc>
      </w:tr>
      <w:tr w:rsidR="00B52314" w:rsidRPr="00B92B20" w14:paraId="11300818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FB61" w14:textId="77777777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Low (≤-1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92E6" w14:textId="5C224E2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83 (1.18-6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7985" w14:textId="05D71F93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56 (1.06-6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8F74" w14:textId="668D2DE9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38 (0.89-6.34)</w:t>
            </w:r>
          </w:p>
        </w:tc>
      </w:tr>
      <w:tr w:rsidR="00737817" w:rsidRPr="00B92B20" w14:paraId="684CF6B6" w14:textId="77777777" w:rsidTr="00B52314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347F9" w14:textId="77777777" w:rsidR="00737817" w:rsidRPr="00B92B20" w:rsidRDefault="00737817" w:rsidP="00737817">
            <w:pPr>
              <w:widowControl/>
              <w:spacing w:line="480" w:lineRule="auto"/>
              <w:ind w:firstLineChars="200" w:firstLine="482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11B2" w14:textId="2FF080A7" w:rsidR="00737817" w:rsidRPr="00B92B20" w:rsidRDefault="00737817" w:rsidP="00B52314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</w:t>
            </w:r>
            <w:r w:rsidR="00B52314"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A56B" w14:textId="00348DB7" w:rsidR="00737817" w:rsidRPr="00B92B20" w:rsidRDefault="003630D0" w:rsidP="00B52314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</w:t>
            </w:r>
            <w:r w:rsidR="00B52314"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C5DA" w14:textId="43B08A4D" w:rsidR="00737817" w:rsidRPr="00B92B20" w:rsidRDefault="003630D0" w:rsidP="00B52314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</w:t>
            </w:r>
            <w:r w:rsidR="00B52314"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03</w:t>
            </w:r>
          </w:p>
        </w:tc>
      </w:tr>
      <w:tr w:rsidR="00737817" w:rsidRPr="00B92B20" w14:paraId="7C8F4943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19F00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Muscle streng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A708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A443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8DAF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737817" w:rsidRPr="00B92B20" w14:paraId="636E50CE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A959D" w14:textId="77777777" w:rsidR="00737817" w:rsidRPr="00B92B20" w:rsidRDefault="00737817" w:rsidP="0073781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6EB1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6128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01E4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52314" w:rsidRPr="00B92B20" w14:paraId="259F265E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EEBE5" w14:textId="77777777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69BD" w14:textId="76426891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11 (1.21-3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3E52" w14:textId="66C36106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00 (1.14-3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8E47" w14:textId="17C91770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02 (1.15-3.55)</w:t>
            </w:r>
          </w:p>
        </w:tc>
      </w:tr>
      <w:tr w:rsidR="00B52314" w:rsidRPr="00B92B20" w14:paraId="38A647F6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F9F44" w14:textId="77777777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D99B" w14:textId="1423683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2.07 (1.19-3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EA59" w14:textId="489E82D2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96 (1.11-3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2668" w14:textId="205A2014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97 (1.11-3.49)</w:t>
            </w:r>
          </w:p>
        </w:tc>
      </w:tr>
      <w:tr w:rsidR="00737817" w:rsidRPr="00B92B20" w14:paraId="2CB5D64B" w14:textId="77777777" w:rsidTr="00B52314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7C96" w14:textId="77777777" w:rsidR="00737817" w:rsidRPr="00B92B20" w:rsidRDefault="00737817" w:rsidP="00737817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for tre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66A1" w14:textId="528F85C3" w:rsidR="00737817" w:rsidRPr="00B92B20" w:rsidRDefault="00737817" w:rsidP="00B52314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</w:t>
            </w:r>
            <w:r w:rsidR="00B52314"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E3B0" w14:textId="6A24D7C2" w:rsidR="00737817" w:rsidRPr="00B92B20" w:rsidRDefault="005418A6" w:rsidP="00B52314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2</w:t>
            </w:r>
            <w:r w:rsidR="00B52314"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AF6E" w14:textId="02528AAD" w:rsidR="00737817" w:rsidRPr="00B92B20" w:rsidRDefault="005418A6" w:rsidP="00B52314">
            <w:pPr>
              <w:widowControl/>
              <w:spacing w:line="480" w:lineRule="auto"/>
              <w:jc w:val="right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</w:t>
            </w:r>
            <w:r w:rsidR="00B52314" w:rsidRPr="00B92B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6</w:t>
            </w:r>
          </w:p>
        </w:tc>
      </w:tr>
      <w:tr w:rsidR="00737817" w:rsidRPr="00B92B20" w14:paraId="466678E6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D216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bCs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83D7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8D86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0CEC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737817" w:rsidRPr="00B92B20" w14:paraId="51677D67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EE1D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Age (per 1 yea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B136" w14:textId="0A145D04" w:rsidR="00737817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8 (1.04-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6D49" w14:textId="3D324B66" w:rsidR="00737817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6 (1.02-1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6F59" w14:textId="04130BE5" w:rsidR="00737817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  <w:t>1.06 (1.02-1.11)</w:t>
            </w:r>
          </w:p>
        </w:tc>
      </w:tr>
      <w:tr w:rsidR="00737817" w:rsidRPr="00B92B20" w14:paraId="600A82BE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2DA2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803F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D1B1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6736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737817" w:rsidRPr="00B92B20" w14:paraId="737F0682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A418" w14:textId="77777777" w:rsidR="00737817" w:rsidRPr="00B92B20" w:rsidRDefault="00737817" w:rsidP="00737817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E3DE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8980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C2C7" w14:textId="77777777" w:rsidR="00737817" w:rsidRPr="00B92B20" w:rsidRDefault="00737817" w:rsidP="00E32F1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52314" w:rsidRPr="00B92B20" w14:paraId="4CE359DA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AE99" w14:textId="77777777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09B6" w14:textId="77777777" w:rsidR="00B52314" w:rsidRPr="00B92B20" w:rsidRDefault="00B52314" w:rsidP="00E32F1A">
            <w:pPr>
              <w:widowControl/>
              <w:spacing w:line="480" w:lineRule="auto"/>
              <w:ind w:firstLineChars="100" w:firstLine="240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54C7" w14:textId="6B73F114" w:rsidR="00B52314" w:rsidRPr="00B92B20" w:rsidRDefault="00B52314" w:rsidP="00E32F1A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2 (0.63-1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F89D" w14:textId="58829A22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3 (0.63-1.67)</w:t>
            </w:r>
          </w:p>
        </w:tc>
      </w:tr>
      <w:tr w:rsidR="00B52314" w:rsidRPr="00B92B20" w14:paraId="0B97291E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F096" w14:textId="77777777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9603" w14:textId="77777777" w:rsidR="00B52314" w:rsidRPr="00B92B20" w:rsidRDefault="00B52314" w:rsidP="00E32F1A">
            <w:pPr>
              <w:widowControl/>
              <w:spacing w:line="480" w:lineRule="auto"/>
              <w:ind w:firstLineChars="100" w:firstLine="240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E407" w14:textId="14BAF4FC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0.61 (0.26-1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D2CF" w14:textId="6A8B5FED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0.60 (0.26-1.42)</w:t>
            </w:r>
          </w:p>
        </w:tc>
      </w:tr>
      <w:tr w:rsidR="00B52314" w:rsidRPr="00B92B20" w14:paraId="6434EA60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162D" w14:textId="225EF04F" w:rsidR="00B52314" w:rsidRPr="00B92B20" w:rsidRDefault="00B52314" w:rsidP="00B5231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  <w:p w14:paraId="478C919E" w14:textId="3079E0B2" w:rsidR="00B52314" w:rsidRPr="00B92B20" w:rsidRDefault="00B52314" w:rsidP="00B52314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 xml:space="preserve">(per METs/hour/week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28FF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AD3C" w14:textId="73FF33EA" w:rsidR="00B52314" w:rsidRPr="00B92B20" w:rsidRDefault="00B52314" w:rsidP="00E32F1A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B92B20">
              <w:rPr>
                <w:rFonts w:ascii="Times New Roman" w:eastAsia="Yu Gothic" w:hAnsi="Times New Roman" w:cs="Times New Roman"/>
                <w:sz w:val="24"/>
                <w:szCs w:val="24"/>
              </w:rPr>
              <w:t>1.00 (0.99-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8E2B" w14:textId="1D0C04B5" w:rsidR="00B52314" w:rsidRPr="00B92B20" w:rsidRDefault="00B52314" w:rsidP="00E32F1A">
            <w:pPr>
              <w:widowControl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0 (0.99-1.00)</w:t>
            </w:r>
          </w:p>
        </w:tc>
      </w:tr>
      <w:tr w:rsidR="00B52314" w:rsidRPr="00B92B20" w14:paraId="53A0711D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04E26" w14:textId="77777777" w:rsidR="00B52314" w:rsidRPr="00B92B20" w:rsidRDefault="00B52314" w:rsidP="00B5231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Hypertension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E983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1B0A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F6F2" w14:textId="0D701B05" w:rsidR="00B52314" w:rsidRPr="00B92B20" w:rsidRDefault="00B52314" w:rsidP="00E32F1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30 (0.77-2.21)</w:t>
            </w:r>
          </w:p>
        </w:tc>
      </w:tr>
      <w:tr w:rsidR="00B52314" w:rsidRPr="00B92B20" w14:paraId="4F9E4333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4CC9" w14:textId="77777777" w:rsidR="00B52314" w:rsidRPr="00B92B20" w:rsidRDefault="00B52314" w:rsidP="00B5231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Diabetes (y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A065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39AD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8CC6" w14:textId="64DB7F16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06 (0.57-1.95)</w:t>
            </w:r>
          </w:p>
        </w:tc>
      </w:tr>
      <w:tr w:rsidR="00B52314" w:rsidRPr="00B92B20" w14:paraId="78B4828D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84C902" w14:textId="77777777" w:rsidR="00B52314" w:rsidRPr="00B92B20" w:rsidRDefault="00B52314" w:rsidP="00B5231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Hyperlipidemia (yes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FFE29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639B8" w14:textId="77777777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124FA" w14:textId="585EEE79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0.83 (0.53-1.31)</w:t>
            </w:r>
          </w:p>
        </w:tc>
      </w:tr>
      <w:tr w:rsidR="00B52314" w:rsidRPr="00B92B20" w14:paraId="44D5D956" w14:textId="77777777" w:rsidTr="00E32F1A">
        <w:trPr>
          <w:trHeight w:val="27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016577" w14:textId="77777777" w:rsidR="00B52314" w:rsidRPr="00B92B20" w:rsidRDefault="00B52314" w:rsidP="00B52314">
            <w:pPr>
              <w:widowControl/>
              <w:spacing w:line="480" w:lineRule="auto"/>
              <w:jc w:val="left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Cardiovascular disease (ye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E6505" w14:textId="2071C3DC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61BAD" w14:textId="4773A550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091CA" w14:textId="1CB34555" w:rsidR="00B52314" w:rsidRPr="00B92B20" w:rsidRDefault="00B52314" w:rsidP="00E32F1A">
            <w:pPr>
              <w:widowControl/>
              <w:spacing w:line="480" w:lineRule="auto"/>
              <w:rPr>
                <w:rFonts w:ascii="Times New Roman" w:eastAsia="MS Gothic" w:hAnsi="Times New Roman" w:cs="Times New Roman"/>
                <w:kern w:val="0"/>
                <w:sz w:val="24"/>
                <w:szCs w:val="24"/>
              </w:rPr>
            </w:pPr>
            <w:r w:rsidRPr="00B92B20">
              <w:rPr>
                <w:rFonts w:ascii="Times New Roman" w:hAnsi="Times New Roman" w:cs="Times New Roman"/>
                <w:sz w:val="24"/>
                <w:szCs w:val="24"/>
              </w:rPr>
              <w:t>1.37 (0.64-2.91)</w:t>
            </w:r>
          </w:p>
        </w:tc>
      </w:tr>
    </w:tbl>
    <w:p w14:paraId="5AFF81BF" w14:textId="77777777" w:rsidR="00737817" w:rsidRPr="00B92B20" w:rsidRDefault="0073781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2B20">
        <w:rPr>
          <w:rFonts w:ascii="Times New Roman" w:hAnsi="Times New Roman" w:cs="Times New Roman"/>
          <w:sz w:val="24"/>
          <w:szCs w:val="24"/>
        </w:rPr>
        <w:t>Model 1 was adjusted for age and sex.</w:t>
      </w:r>
    </w:p>
    <w:p w14:paraId="17215D7F" w14:textId="0FA0D7ED" w:rsidR="00737817" w:rsidRPr="00B92B20" w:rsidRDefault="0073781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2B20">
        <w:rPr>
          <w:rFonts w:ascii="Times New Roman" w:hAnsi="Times New Roman" w:cs="Times New Roman"/>
          <w:sz w:val="24"/>
          <w:szCs w:val="24"/>
        </w:rPr>
        <w:t xml:space="preserve">Model 2 was adjusted for </w:t>
      </w:r>
      <w:r w:rsidR="007C008B" w:rsidRPr="00B92B20">
        <w:rPr>
          <w:rFonts w:ascii="Times New Roman" w:hAnsi="Times New Roman" w:cs="Times New Roman"/>
          <w:sz w:val="24"/>
          <w:szCs w:val="24"/>
        </w:rPr>
        <w:t xml:space="preserve">muscle strength or insulin sensitivity, </w:t>
      </w:r>
      <w:r w:rsidRPr="00B92B20">
        <w:rPr>
          <w:rFonts w:ascii="Times New Roman" w:hAnsi="Times New Roman" w:cs="Times New Roman"/>
          <w:sz w:val="24"/>
          <w:szCs w:val="24"/>
        </w:rPr>
        <w:t>smoking</w:t>
      </w:r>
      <w:r w:rsidR="00ED6F74" w:rsidRPr="00B92B20">
        <w:rPr>
          <w:rFonts w:ascii="Times New Roman" w:hAnsi="Times New Roman" w:cs="Times New Roman"/>
          <w:sz w:val="24"/>
          <w:szCs w:val="24"/>
        </w:rPr>
        <w:t>,</w:t>
      </w:r>
      <w:r w:rsidRPr="00B92B20">
        <w:rPr>
          <w:rFonts w:ascii="Times New Roman" w:hAnsi="Times New Roman" w:cs="Times New Roman"/>
          <w:sz w:val="24"/>
          <w:szCs w:val="24"/>
        </w:rPr>
        <w:t xml:space="preserve"> physical activity</w:t>
      </w:r>
      <w:r w:rsidR="00342BCC" w:rsidRPr="00B92B20">
        <w:rPr>
          <w:rFonts w:ascii="Times New Roman" w:hAnsi="Times New Roman" w:cs="Times New Roman"/>
          <w:sz w:val="24"/>
          <w:szCs w:val="24"/>
        </w:rPr>
        <w:t xml:space="preserve">, </w:t>
      </w:r>
      <w:r w:rsidRPr="00B92B20">
        <w:rPr>
          <w:rFonts w:ascii="Times New Roman" w:hAnsi="Times New Roman" w:cs="Times New Roman"/>
          <w:sz w:val="24"/>
          <w:szCs w:val="24"/>
        </w:rPr>
        <w:t>and incorporated model 1.</w:t>
      </w:r>
    </w:p>
    <w:p w14:paraId="760C9432" w14:textId="6DD19C31" w:rsidR="00737817" w:rsidRPr="00737817" w:rsidRDefault="0073781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2B20">
        <w:rPr>
          <w:rFonts w:ascii="Times New Roman" w:hAnsi="Times New Roman" w:cs="Times New Roman"/>
          <w:sz w:val="24"/>
          <w:szCs w:val="24"/>
        </w:rPr>
        <w:t>Model 3 was adjusted for hypertension, diabetes, dyslipidemia, cardiovascular disease, and incorporated model 2.</w:t>
      </w:r>
    </w:p>
    <w:p w14:paraId="4DB61060" w14:textId="77777777" w:rsidR="007C2AE7" w:rsidRPr="00737817" w:rsidRDefault="007C2AE7" w:rsidP="007378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2AE7" w:rsidRPr="00737817" w:rsidSect="00B92B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EE3A1A" w14:textId="77777777" w:rsidR="000C21AF" w:rsidRDefault="000C21AF" w:rsidP="00737817">
      <w:r>
        <w:separator/>
      </w:r>
    </w:p>
  </w:endnote>
  <w:endnote w:type="continuationSeparator" w:id="0">
    <w:p w14:paraId="0B2851E9" w14:textId="77777777" w:rsidR="000C21AF" w:rsidRDefault="000C21AF" w:rsidP="00737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4FC4C9" w14:textId="77777777" w:rsidR="000C21AF" w:rsidRDefault="000C21AF" w:rsidP="00737817">
      <w:r>
        <w:separator/>
      </w:r>
    </w:p>
  </w:footnote>
  <w:footnote w:type="continuationSeparator" w:id="0">
    <w:p w14:paraId="29D4644E" w14:textId="77777777" w:rsidR="000C21AF" w:rsidRDefault="000C21AF" w:rsidP="00737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BD9"/>
    <w:rsid w:val="00086661"/>
    <w:rsid w:val="000C21AF"/>
    <w:rsid w:val="00341CEF"/>
    <w:rsid w:val="00342BCC"/>
    <w:rsid w:val="003630D0"/>
    <w:rsid w:val="003B7A85"/>
    <w:rsid w:val="003E7B6A"/>
    <w:rsid w:val="004403C9"/>
    <w:rsid w:val="004D7831"/>
    <w:rsid w:val="005418A6"/>
    <w:rsid w:val="006054DF"/>
    <w:rsid w:val="006537E7"/>
    <w:rsid w:val="00662915"/>
    <w:rsid w:val="00692DAC"/>
    <w:rsid w:val="006C74C5"/>
    <w:rsid w:val="006D3A75"/>
    <w:rsid w:val="00701CD6"/>
    <w:rsid w:val="0071147E"/>
    <w:rsid w:val="00722304"/>
    <w:rsid w:val="00737817"/>
    <w:rsid w:val="00745D94"/>
    <w:rsid w:val="0079776F"/>
    <w:rsid w:val="007A4912"/>
    <w:rsid w:val="007C008B"/>
    <w:rsid w:val="007C2AE7"/>
    <w:rsid w:val="007C6627"/>
    <w:rsid w:val="00820A15"/>
    <w:rsid w:val="00886658"/>
    <w:rsid w:val="00914CC3"/>
    <w:rsid w:val="00954DCD"/>
    <w:rsid w:val="009778BD"/>
    <w:rsid w:val="009E5BD9"/>
    <w:rsid w:val="00A1234E"/>
    <w:rsid w:val="00A70C78"/>
    <w:rsid w:val="00B31B87"/>
    <w:rsid w:val="00B52314"/>
    <w:rsid w:val="00B92B20"/>
    <w:rsid w:val="00B94456"/>
    <w:rsid w:val="00BC0A60"/>
    <w:rsid w:val="00BD4F7C"/>
    <w:rsid w:val="00BD5EAE"/>
    <w:rsid w:val="00BE3EA5"/>
    <w:rsid w:val="00C05C91"/>
    <w:rsid w:val="00C95D96"/>
    <w:rsid w:val="00CA11E3"/>
    <w:rsid w:val="00CB1E1D"/>
    <w:rsid w:val="00D15255"/>
    <w:rsid w:val="00D326CE"/>
    <w:rsid w:val="00E07345"/>
    <w:rsid w:val="00E27104"/>
    <w:rsid w:val="00E32F1A"/>
    <w:rsid w:val="00EA009D"/>
    <w:rsid w:val="00ED6F74"/>
    <w:rsid w:val="00EF3333"/>
    <w:rsid w:val="00F27F9D"/>
    <w:rsid w:val="00F34F8A"/>
    <w:rsid w:val="00F621BF"/>
    <w:rsid w:val="00F97F8D"/>
    <w:rsid w:val="00FC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84A89B0"/>
  <w15:chartTrackingRefBased/>
  <w15:docId w15:val="{C741B9E9-C7B5-4C7F-80C6-6D3A9078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8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78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7817"/>
  </w:style>
  <w:style w:type="paragraph" w:styleId="Footer">
    <w:name w:val="footer"/>
    <w:basedOn w:val="Normal"/>
    <w:link w:val="FooterChar"/>
    <w:uiPriority w:val="99"/>
    <w:unhideWhenUsed/>
    <w:rsid w:val="007378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7817"/>
  </w:style>
  <w:style w:type="paragraph" w:styleId="BalloonText">
    <w:name w:val="Balloon Text"/>
    <w:basedOn w:val="Normal"/>
    <w:link w:val="BalloonTextChar"/>
    <w:uiPriority w:val="99"/>
    <w:semiHidden/>
    <w:unhideWhenUsed/>
    <w:rsid w:val="00745D9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D9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10005-4846-415F-9EC9-890163191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ya yuki</dc:creator>
  <cp:keywords/>
  <dc:description/>
  <cp:lastModifiedBy>Ramya G</cp:lastModifiedBy>
  <cp:revision>44</cp:revision>
  <dcterms:created xsi:type="dcterms:W3CDTF">2021-01-10T02:16:00Z</dcterms:created>
  <dcterms:modified xsi:type="dcterms:W3CDTF">2021-10-12T12:28:00Z</dcterms:modified>
</cp:coreProperties>
</file>